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CF13B" w14:textId="42835BC0" w:rsidR="00D21FA6" w:rsidRDefault="000B4DCF" w:rsidP="000B4DCF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4463B748" wp14:editId="73927413">
            <wp:extent cx="3713260" cy="2993693"/>
            <wp:effectExtent l="0" t="0" r="1905" b="16510"/>
            <wp:docPr id="34467446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F02FD6B-D8F6-4882-B8C2-E104D9B15D8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84DE6F6" w14:textId="589CFA31" w:rsidR="003A7A86" w:rsidRDefault="007439A9" w:rsidP="00500453">
      <w:pPr>
        <w:rPr>
          <w:lang w:val="en-US"/>
        </w:rPr>
      </w:pPr>
      <w:r w:rsidRPr="001D4770">
        <w:rPr>
          <w:b/>
          <w:bCs/>
          <w:lang w:val="en-US"/>
        </w:rPr>
        <w:t>Supplementary Figure 1.</w:t>
      </w:r>
      <w:r>
        <w:rPr>
          <w:lang w:val="en-US"/>
        </w:rPr>
        <w:t xml:space="preserve"> </w:t>
      </w:r>
      <w:r w:rsidR="000B4DCF">
        <w:rPr>
          <w:lang w:val="en-US"/>
        </w:rPr>
        <w:t xml:space="preserve">Effect of </w:t>
      </w:r>
      <w:r w:rsidR="0067483B">
        <w:rPr>
          <w:lang w:val="en-US"/>
        </w:rPr>
        <w:t>mixing speed on</w:t>
      </w:r>
      <w:r w:rsidR="004E0EA4">
        <w:rPr>
          <w:lang w:val="en-US"/>
        </w:rPr>
        <w:t xml:space="preserve"> protein depletion</w:t>
      </w:r>
      <w:r w:rsidR="0067483B">
        <w:rPr>
          <w:lang w:val="en-US"/>
        </w:rPr>
        <w:t xml:space="preserve"> efficiency</w:t>
      </w:r>
      <w:r w:rsidR="00C07C15">
        <w:rPr>
          <w:lang w:val="en-US"/>
        </w:rPr>
        <w:t xml:space="preserve">. Incubation </w:t>
      </w:r>
      <w:r w:rsidR="00F8120A">
        <w:rPr>
          <w:lang w:val="en-US"/>
        </w:rPr>
        <w:t xml:space="preserve">of plasma </w:t>
      </w:r>
      <w:r w:rsidR="00C07C15">
        <w:rPr>
          <w:lang w:val="en-US"/>
        </w:rPr>
        <w:t xml:space="preserve">with </w:t>
      </w:r>
      <w:r w:rsidR="00F8120A">
        <w:rPr>
          <w:lang w:val="en-US"/>
        </w:rPr>
        <w:t>bead resin (sample</w:t>
      </w:r>
      <w:r w:rsidR="00265B7A">
        <w:rPr>
          <w:lang w:val="en-US"/>
        </w:rPr>
        <w:t xml:space="preserve">-to-bead resin </w:t>
      </w:r>
      <w:r w:rsidR="00F8120A">
        <w:rPr>
          <w:lang w:val="en-US"/>
        </w:rPr>
        <w:t>volume ratio 1:75)</w:t>
      </w:r>
      <w:r w:rsidR="00265B7A">
        <w:rPr>
          <w:lang w:val="en-US"/>
        </w:rPr>
        <w:t xml:space="preserve"> was performed for 30 min at 800</w:t>
      </w:r>
      <w:r w:rsidR="003A7A86">
        <w:rPr>
          <w:lang w:val="en-US"/>
        </w:rPr>
        <w:t xml:space="preserve"> and 900 RPM, respectively (n=4). The protein concentration was determined using </w:t>
      </w:r>
      <w:r w:rsidR="001D4770">
        <w:rPr>
          <w:lang w:val="en-US"/>
        </w:rPr>
        <w:t>a BCA assay.</w:t>
      </w:r>
    </w:p>
    <w:p w14:paraId="5522BFC6" w14:textId="77777777" w:rsidR="005B6F4B" w:rsidRDefault="005B6F4B">
      <w:pPr>
        <w:rPr>
          <w:lang w:val="en-US"/>
        </w:rPr>
      </w:pPr>
      <w:r>
        <w:rPr>
          <w:lang w:val="en-US"/>
        </w:rPr>
        <w:br w:type="page"/>
      </w:r>
    </w:p>
    <w:p w14:paraId="6A5D8D39" w14:textId="0E2C50C1" w:rsidR="00500453" w:rsidRDefault="006F5D04" w:rsidP="00500453">
      <w:pPr>
        <w:rPr>
          <w:lang w:val="en-US"/>
        </w:rPr>
      </w:pPr>
      <w:r w:rsidRPr="00B50C33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0D9F8F2" wp14:editId="0CDD7B8C">
                <wp:simplePos x="0" y="0"/>
                <wp:positionH relativeFrom="margin">
                  <wp:align>left</wp:align>
                </wp:positionH>
                <wp:positionV relativeFrom="paragraph">
                  <wp:posOffset>253944</wp:posOffset>
                </wp:positionV>
                <wp:extent cx="5484495" cy="3088640"/>
                <wp:effectExtent l="0" t="0" r="1905" b="0"/>
                <wp:wrapTopAndBottom/>
                <wp:docPr id="6" name="Group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38FBC4B-578E-0235-EBEE-4390949E1D8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4495" cy="3088640"/>
                          <a:chOff x="0" y="0"/>
                          <a:chExt cx="5484495" cy="3088640"/>
                        </a:xfrm>
                      </wpg:grpSpPr>
                      <pic:pic xmlns:pic="http://schemas.openxmlformats.org/drawingml/2006/picture">
                        <pic:nvPicPr>
                          <pic:cNvPr id="452962808" name="Picture 452962808">
                            <a:extLst>
                              <a:ext uri="{FF2B5EF4-FFF2-40B4-BE49-F238E27FC236}">
                                <a16:creationId xmlns:a16="http://schemas.microsoft.com/office/drawing/2014/main" id="{5E3BBFD5-BB9E-FF03-0E00-5D5DDF76EF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4495" cy="30886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67884561" name="Rectangle 167884561">
                          <a:extLst>
                            <a:ext uri="{FF2B5EF4-FFF2-40B4-BE49-F238E27FC236}">
                              <a16:creationId xmlns:a16="http://schemas.microsoft.com/office/drawing/2014/main" id="{8A4ECED7-F1AA-9EC3-9653-AF22500FC702}"/>
                            </a:ext>
                          </a:extLst>
                        </wps:cNvPr>
                        <wps:cNvSpPr/>
                        <wps:spPr>
                          <a:xfrm>
                            <a:off x="999173" y="63183"/>
                            <a:ext cx="3157538" cy="3333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6E33ED" id="Group 5" o:spid="_x0000_s1026" style="position:absolute;margin-left:0;margin-top:20pt;width:431.85pt;height:243.2pt;z-index:251659264;mso-position-horizontal:left;mso-position-horizontal-relative:margin" coordsize="54844,308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52962808" o:spid="_x0000_s1027" type="#_x0000_t75" style="position:absolute;width:54844;height:308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">
                  <v:imagedata r:id="rId7" o:title=""/>
                </v:shape>
                <v:rect id="Rectangle 167884561" o:spid="_x0000_s1028" style="position:absolute;left:9991;top:631;width:31576;height:333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" fillcolor="white [3212]" strokecolor="white [3212]" strokeweight="1pt"/>
                <w10:wrap type="topAndBottom" anchorx="margin"/>
              </v:group>
            </w:pict>
          </mc:Fallback>
        </mc:AlternateContent>
      </w:r>
    </w:p>
    <w:p w14:paraId="55C78DA7" w14:textId="77777777" w:rsidR="006F5D04" w:rsidRDefault="006F5D04" w:rsidP="00500453">
      <w:pPr>
        <w:rPr>
          <w:b/>
          <w:bCs/>
          <w:lang w:val="en-GB"/>
        </w:rPr>
      </w:pPr>
    </w:p>
    <w:p w14:paraId="21FFA185" w14:textId="05097E82" w:rsidR="00500453" w:rsidRPr="00F361E1" w:rsidRDefault="00500453" w:rsidP="00500453">
      <w:pPr>
        <w:rPr>
          <w:lang w:val="en-GB"/>
        </w:rPr>
      </w:pPr>
      <w:r w:rsidRPr="0063123E">
        <w:rPr>
          <w:b/>
          <w:bCs/>
          <w:lang w:val="en-GB"/>
        </w:rPr>
        <w:t xml:space="preserve">Supplementary Figure </w:t>
      </w:r>
      <w:r w:rsidR="00C80505">
        <w:rPr>
          <w:b/>
          <w:bCs/>
          <w:lang w:val="en-GB"/>
        </w:rPr>
        <w:t>2</w:t>
      </w:r>
      <w:r w:rsidRPr="0063123E">
        <w:rPr>
          <w:b/>
          <w:bCs/>
          <w:lang w:val="en-GB"/>
        </w:rPr>
        <w:t xml:space="preserve">. </w:t>
      </w:r>
      <w:r w:rsidRPr="0063123E">
        <w:rPr>
          <w:lang w:val="en-GB"/>
        </w:rPr>
        <w:t xml:space="preserve">Number of protein groups identified by data-independent acquisition (DIA) on a </w:t>
      </w:r>
      <w:proofErr w:type="spellStart"/>
      <w:r w:rsidRPr="0063123E">
        <w:rPr>
          <w:lang w:val="en-GB"/>
        </w:rPr>
        <w:t>timsTOF</w:t>
      </w:r>
      <w:proofErr w:type="spellEnd"/>
      <w:r w:rsidRPr="0063123E">
        <w:rPr>
          <w:lang w:val="en-GB"/>
        </w:rPr>
        <w:t xml:space="preserve"> instrument from depleted and non-depleted plasma across different peptide loads and chromatographic separation lengths (8-cm and 15-cm columns). </w:t>
      </w:r>
      <w:proofErr w:type="spellStart"/>
      <w:r w:rsidRPr="0063123E">
        <w:t>Values</w:t>
      </w:r>
      <w:proofErr w:type="spellEnd"/>
      <w:r w:rsidRPr="0063123E">
        <w:t xml:space="preserve"> </w:t>
      </w:r>
      <w:proofErr w:type="spellStart"/>
      <w:r w:rsidRPr="0063123E">
        <w:t>represent</w:t>
      </w:r>
      <w:proofErr w:type="spellEnd"/>
      <w:r w:rsidRPr="0063123E">
        <w:t xml:space="preserve"> the </w:t>
      </w:r>
      <w:proofErr w:type="spellStart"/>
      <w:r w:rsidRPr="0063123E">
        <w:t>mean</w:t>
      </w:r>
      <w:proofErr w:type="spellEnd"/>
      <w:r w:rsidRPr="0063123E">
        <w:t xml:space="preserve"> </w:t>
      </w:r>
      <w:proofErr w:type="spellStart"/>
      <w:r w:rsidRPr="0063123E">
        <w:t>of</w:t>
      </w:r>
      <w:proofErr w:type="spellEnd"/>
      <w:r w:rsidRPr="0063123E">
        <w:t xml:space="preserve"> </w:t>
      </w:r>
      <w:proofErr w:type="spellStart"/>
      <w:r w:rsidRPr="0063123E">
        <w:t>three</w:t>
      </w:r>
      <w:proofErr w:type="spellEnd"/>
      <w:r w:rsidRPr="0063123E">
        <w:t xml:space="preserve"> </w:t>
      </w:r>
      <w:proofErr w:type="spellStart"/>
      <w:r w:rsidRPr="0063123E">
        <w:t>technical</w:t>
      </w:r>
      <w:proofErr w:type="spellEnd"/>
      <w:r w:rsidRPr="0063123E">
        <w:t xml:space="preserve"> </w:t>
      </w:r>
      <w:proofErr w:type="spellStart"/>
      <w:r w:rsidRPr="0063123E">
        <w:t>replicate</w:t>
      </w:r>
      <w:proofErr w:type="spellEnd"/>
      <w:r w:rsidRPr="0063123E">
        <w:t xml:space="preserve"> </w:t>
      </w:r>
      <w:proofErr w:type="spellStart"/>
      <w:r w:rsidRPr="0063123E">
        <w:t>injections</w:t>
      </w:r>
      <w:proofErr w:type="spellEnd"/>
      <w:r w:rsidRPr="0063123E">
        <w:t>.</w:t>
      </w:r>
    </w:p>
    <w:p w14:paraId="3997E864" w14:textId="77777777" w:rsidR="00500453" w:rsidRDefault="00500453" w:rsidP="00195D87">
      <w:pPr>
        <w:rPr>
          <w:noProof/>
        </w:rPr>
      </w:pPr>
    </w:p>
    <w:p w14:paraId="0A002623" w14:textId="77777777" w:rsidR="00500453" w:rsidRDefault="00500453" w:rsidP="00195D87">
      <w:pPr>
        <w:rPr>
          <w:noProof/>
        </w:rPr>
      </w:pPr>
    </w:p>
    <w:p w14:paraId="76236672" w14:textId="13BB0D76" w:rsidR="00195D87" w:rsidRPr="00195D87" w:rsidRDefault="00195D87" w:rsidP="00195D87">
      <w:r w:rsidRPr="00195D87">
        <w:rPr>
          <w:noProof/>
        </w:rPr>
        <w:lastRenderedPageBreak/>
        <w:drawing>
          <wp:inline distT="0" distB="0" distL="0" distR="0" wp14:anchorId="7BA14D67" wp14:editId="7D9E97C5">
            <wp:extent cx="5760720" cy="4479925"/>
            <wp:effectExtent l="0" t="0" r="0" b="0"/>
            <wp:docPr id="1232219778" name="Picture 1" descr="A diagram of a number of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219778" name="Picture 1" descr="A diagram of a number of red and blue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7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AA5DFC" w14:textId="77777777" w:rsidR="00500453" w:rsidRDefault="00500453">
      <w:pPr>
        <w:rPr>
          <w:lang w:val="en-US"/>
        </w:rPr>
      </w:pPr>
    </w:p>
    <w:p w14:paraId="04355B5F" w14:textId="49C53DD1" w:rsidR="008C7DA4" w:rsidRDefault="00195D87">
      <w:pPr>
        <w:rPr>
          <w:lang w:val="en-US"/>
        </w:rPr>
      </w:pPr>
      <w:r w:rsidRPr="006F5D04">
        <w:rPr>
          <w:b/>
          <w:bCs/>
          <w:lang w:val="en-US"/>
        </w:rPr>
        <w:t xml:space="preserve">Supplementary Figure </w:t>
      </w:r>
      <w:r w:rsidR="005B6F4B">
        <w:rPr>
          <w:b/>
          <w:bCs/>
          <w:lang w:val="en-US"/>
        </w:rPr>
        <w:t>3</w:t>
      </w:r>
      <w:r w:rsidRPr="006F5D04">
        <w:rPr>
          <w:b/>
          <w:bCs/>
          <w:lang w:val="en-US"/>
        </w:rPr>
        <w:t>.</w:t>
      </w:r>
      <w:r w:rsidRPr="0014619D">
        <w:rPr>
          <w:lang w:val="en-US"/>
        </w:rPr>
        <w:t xml:space="preserve"> </w:t>
      </w:r>
      <w:r w:rsidR="0014619D" w:rsidRPr="0014619D">
        <w:rPr>
          <w:lang w:val="en-US"/>
        </w:rPr>
        <w:t>Volcano plot</w:t>
      </w:r>
      <w:r w:rsidR="0014619D">
        <w:rPr>
          <w:lang w:val="en-US"/>
        </w:rPr>
        <w:t xml:space="preserve"> of</w:t>
      </w:r>
      <w:r w:rsidR="0048746E">
        <w:rPr>
          <w:lang w:val="en-US"/>
        </w:rPr>
        <w:t xml:space="preserve"> common protein groups identified with and without DOC</w:t>
      </w:r>
      <w:r w:rsidR="0014619D">
        <w:rPr>
          <w:lang w:val="en-US"/>
        </w:rPr>
        <w:t>.</w:t>
      </w:r>
      <w:r w:rsidR="0048746E">
        <w:rPr>
          <w:lang w:val="en-US"/>
        </w:rPr>
        <w:t xml:space="preserve"> </w:t>
      </w:r>
      <w:r w:rsidR="0048746E" w:rsidRPr="0048746E">
        <w:rPr>
          <w:lang w:val="en-US"/>
        </w:rPr>
        <w:t>Only proteins with at least four observations were included in the analysis. Data were log₂-transformed</w:t>
      </w:r>
      <w:r w:rsidR="0048746E">
        <w:rPr>
          <w:lang w:val="en-US"/>
        </w:rPr>
        <w:t xml:space="preserve"> </w:t>
      </w:r>
      <w:r w:rsidR="0048746E" w:rsidRPr="0048746E">
        <w:rPr>
          <w:lang w:val="en-US"/>
        </w:rPr>
        <w:t xml:space="preserve">and differences between groups were assessed using a two-sample </w:t>
      </w:r>
      <w:r w:rsidR="0048746E" w:rsidRPr="0048746E">
        <w:rPr>
          <w:i/>
          <w:iCs/>
          <w:lang w:val="en-US"/>
        </w:rPr>
        <w:t>t</w:t>
      </w:r>
      <w:r w:rsidR="0048746E" w:rsidRPr="0048746E">
        <w:rPr>
          <w:lang w:val="en-US"/>
        </w:rPr>
        <w:t>-test. The x-axis represents the log₂ fold change</w:t>
      </w:r>
      <w:r w:rsidR="0048746E">
        <w:rPr>
          <w:lang w:val="en-US"/>
        </w:rPr>
        <w:t xml:space="preserve"> </w:t>
      </w:r>
      <w:r w:rsidR="0048746E" w:rsidRPr="0048746E">
        <w:rPr>
          <w:lang w:val="en-US"/>
        </w:rPr>
        <w:t xml:space="preserve">and the y-axis shows the –log₁₀ </w:t>
      </w:r>
      <w:r w:rsidR="0048746E" w:rsidRPr="0048746E">
        <w:rPr>
          <w:i/>
          <w:iCs/>
          <w:lang w:val="en-US"/>
        </w:rPr>
        <w:t>p</w:t>
      </w:r>
      <w:r w:rsidR="0048746E" w:rsidRPr="0048746E">
        <w:rPr>
          <w:lang w:val="en-US"/>
        </w:rPr>
        <w:t>-values.</w:t>
      </w:r>
    </w:p>
    <w:p w14:paraId="66D12202" w14:textId="17798E27" w:rsidR="00C451EF" w:rsidRDefault="00C451EF">
      <w:pPr>
        <w:rPr>
          <w:lang w:val="en-US"/>
        </w:rPr>
      </w:pPr>
      <w:r>
        <w:rPr>
          <w:lang w:val="en-US"/>
        </w:rPr>
        <w:br w:type="page"/>
      </w:r>
    </w:p>
    <w:p w14:paraId="5F621856" w14:textId="77777777" w:rsidR="00DA12BC" w:rsidRPr="0014619D" w:rsidRDefault="00DA12BC">
      <w:pPr>
        <w:rPr>
          <w:lang w:val="en-US"/>
        </w:rPr>
      </w:pPr>
    </w:p>
    <w:p w14:paraId="7F92FD02" w14:textId="445B596E" w:rsidR="00DA12BC" w:rsidRDefault="00DA12BC">
      <w:r>
        <w:rPr>
          <w:noProof/>
        </w:rPr>
        <w:drawing>
          <wp:inline distT="0" distB="0" distL="0" distR="0" wp14:anchorId="3311F3F9" wp14:editId="4B949FDF">
            <wp:extent cx="6445872" cy="2409825"/>
            <wp:effectExtent l="0" t="0" r="0" b="0"/>
            <wp:docPr id="1780502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2969" cy="2416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1B7483" w14:textId="146121AE" w:rsidR="00C451EF" w:rsidRDefault="000A503C">
      <w:pPr>
        <w:rPr>
          <w:lang w:val="en-US"/>
        </w:rPr>
      </w:pPr>
      <w:r w:rsidRPr="000A503C">
        <w:rPr>
          <w:b/>
          <w:bCs/>
          <w:lang w:val="en-GB"/>
        </w:rPr>
        <w:t xml:space="preserve">Supplementary Figure </w:t>
      </w:r>
      <w:r w:rsidR="005B6F4B">
        <w:rPr>
          <w:b/>
          <w:bCs/>
          <w:lang w:val="en-GB"/>
        </w:rPr>
        <w:t>4</w:t>
      </w:r>
      <w:r w:rsidRPr="000A503C">
        <w:rPr>
          <w:b/>
          <w:bCs/>
          <w:lang w:val="en-GB"/>
        </w:rPr>
        <w:t xml:space="preserve">. </w:t>
      </w:r>
      <w:r w:rsidRPr="000A503C">
        <w:rPr>
          <w:lang w:val="en-GB"/>
        </w:rPr>
        <w:t xml:space="preserve">Tissue expression distribution of proteins detected in both CSF and plasma following depletion (A) and without depletion (B). </w:t>
      </w:r>
      <w:r w:rsidRPr="000A503C">
        <w:t xml:space="preserve">Brain </w:t>
      </w:r>
      <w:proofErr w:type="spellStart"/>
      <w:r w:rsidRPr="000A503C">
        <w:t>tissues</w:t>
      </w:r>
      <w:proofErr w:type="spellEnd"/>
      <w:r w:rsidRPr="000A503C">
        <w:t xml:space="preserve"> </w:t>
      </w:r>
      <w:proofErr w:type="spellStart"/>
      <w:r w:rsidRPr="000A503C">
        <w:t>are</w:t>
      </w:r>
      <w:proofErr w:type="spellEnd"/>
      <w:r w:rsidRPr="000A503C">
        <w:t xml:space="preserve"> </w:t>
      </w:r>
      <w:proofErr w:type="spellStart"/>
      <w:r w:rsidRPr="000A503C">
        <w:t>indicated</w:t>
      </w:r>
      <w:proofErr w:type="spellEnd"/>
      <w:r w:rsidRPr="000A503C">
        <w:t xml:space="preserve"> in </w:t>
      </w:r>
      <w:proofErr w:type="spellStart"/>
      <w:r w:rsidRPr="000A503C">
        <w:t>bold</w:t>
      </w:r>
      <w:proofErr w:type="spellEnd"/>
      <w:r w:rsidRPr="000A503C">
        <w:t>.</w:t>
      </w:r>
      <w:r w:rsidR="00C451EF" w:rsidRPr="000A503C">
        <w:rPr>
          <w:lang w:val="en-US"/>
        </w:rPr>
        <w:br w:type="page"/>
      </w:r>
    </w:p>
    <w:p w14:paraId="6CAA7BA7" w14:textId="3CA7DF4B" w:rsidR="00DA12BC" w:rsidRDefault="00C451EF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F2E1AD6" wp14:editId="2F7EB70F">
            <wp:extent cx="5021580" cy="3848100"/>
            <wp:effectExtent l="0" t="0" r="7620" b="0"/>
            <wp:docPr id="133409324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8E520B-FB95-F4CC-E6AA-27E590951B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B92F2F0" w14:textId="11D5FF5C" w:rsidR="00C451EF" w:rsidRPr="0048746E" w:rsidRDefault="00C1284B">
      <w:pPr>
        <w:rPr>
          <w:lang w:val="en-US"/>
        </w:rPr>
      </w:pPr>
      <w:r w:rsidRPr="006F5D04">
        <w:rPr>
          <w:b/>
          <w:bCs/>
          <w:lang w:val="en-US"/>
        </w:rPr>
        <w:t xml:space="preserve">Supplementary Figure </w:t>
      </w:r>
      <w:r w:rsidR="005B6F4B">
        <w:rPr>
          <w:b/>
          <w:bCs/>
          <w:lang w:val="en-US"/>
        </w:rPr>
        <w:t>5</w:t>
      </w:r>
      <w:r w:rsidRPr="006F5D04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505593">
        <w:rPr>
          <w:lang w:val="en-US"/>
        </w:rPr>
        <w:t>Completeness curve</w:t>
      </w:r>
      <w:r w:rsidR="00E16073">
        <w:rPr>
          <w:lang w:val="en-US"/>
        </w:rPr>
        <w:t>s for CSF and plasma proteins, respectively, in the ALS cohort</w:t>
      </w:r>
      <w:r w:rsidR="00E43231">
        <w:rPr>
          <w:lang w:val="en-US"/>
        </w:rPr>
        <w:t xml:space="preserve">. </w:t>
      </w:r>
      <w:r w:rsidR="00D2033C">
        <w:rPr>
          <w:lang w:val="en-US"/>
        </w:rPr>
        <w:t xml:space="preserve">Completeness is defined as </w:t>
      </w:r>
      <w:r w:rsidR="001A7885">
        <w:rPr>
          <w:lang w:val="en-US"/>
        </w:rPr>
        <w:t xml:space="preserve">the fraction of study participants in which </w:t>
      </w:r>
      <w:r w:rsidR="00C77DE2">
        <w:rPr>
          <w:lang w:val="en-US"/>
        </w:rPr>
        <w:t xml:space="preserve">a </w:t>
      </w:r>
      <w:r w:rsidR="00D948E7">
        <w:rPr>
          <w:lang w:val="en-US"/>
        </w:rPr>
        <w:t xml:space="preserve">given </w:t>
      </w:r>
      <w:r w:rsidR="00C77DE2">
        <w:rPr>
          <w:lang w:val="en-US"/>
        </w:rPr>
        <w:t xml:space="preserve">protein </w:t>
      </w:r>
      <w:r w:rsidR="00D948E7">
        <w:rPr>
          <w:lang w:val="en-US"/>
        </w:rPr>
        <w:t>was</w:t>
      </w:r>
      <w:r w:rsidR="00C77DE2">
        <w:rPr>
          <w:lang w:val="en-US"/>
        </w:rPr>
        <w:t xml:space="preserve"> quantified.</w:t>
      </w:r>
    </w:p>
    <w:sectPr w:rsidR="00C451EF" w:rsidRPr="004874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20689E"/>
    <w:multiLevelType w:val="hybridMultilevel"/>
    <w:tmpl w:val="8932CEF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7990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D1"/>
    <w:rsid w:val="000A503C"/>
    <w:rsid w:val="000B4DCF"/>
    <w:rsid w:val="0014619D"/>
    <w:rsid w:val="00195D87"/>
    <w:rsid w:val="001A7885"/>
    <w:rsid w:val="001D4770"/>
    <w:rsid w:val="00265B7A"/>
    <w:rsid w:val="00327315"/>
    <w:rsid w:val="003A7A86"/>
    <w:rsid w:val="004019DF"/>
    <w:rsid w:val="0048746E"/>
    <w:rsid w:val="004E0EA4"/>
    <w:rsid w:val="004F13BE"/>
    <w:rsid w:val="00500453"/>
    <w:rsid w:val="005015CE"/>
    <w:rsid w:val="00505593"/>
    <w:rsid w:val="00522CAB"/>
    <w:rsid w:val="005B6F4B"/>
    <w:rsid w:val="0067483B"/>
    <w:rsid w:val="0067483D"/>
    <w:rsid w:val="006F5D04"/>
    <w:rsid w:val="007439A9"/>
    <w:rsid w:val="007A7E18"/>
    <w:rsid w:val="00820FB2"/>
    <w:rsid w:val="00860E45"/>
    <w:rsid w:val="008C7DA4"/>
    <w:rsid w:val="009B2236"/>
    <w:rsid w:val="00B4527B"/>
    <w:rsid w:val="00B5611F"/>
    <w:rsid w:val="00BC3EEB"/>
    <w:rsid w:val="00C07C15"/>
    <w:rsid w:val="00C1284B"/>
    <w:rsid w:val="00C451EF"/>
    <w:rsid w:val="00C77DE2"/>
    <w:rsid w:val="00C80505"/>
    <w:rsid w:val="00D2033C"/>
    <w:rsid w:val="00D21FA6"/>
    <w:rsid w:val="00D43155"/>
    <w:rsid w:val="00D452FE"/>
    <w:rsid w:val="00D57442"/>
    <w:rsid w:val="00D948E7"/>
    <w:rsid w:val="00DA12BC"/>
    <w:rsid w:val="00DC7740"/>
    <w:rsid w:val="00E16073"/>
    <w:rsid w:val="00E43231"/>
    <w:rsid w:val="00E72A60"/>
    <w:rsid w:val="00EA1728"/>
    <w:rsid w:val="00F8120A"/>
    <w:rsid w:val="00FB48AC"/>
    <w:rsid w:val="00FC2235"/>
    <w:rsid w:val="00FE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157C7"/>
  <w15:chartTrackingRefBased/>
  <w15:docId w15:val="{E2FD863C-98A2-45D3-9005-8C551724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8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8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8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8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8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8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8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8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8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8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8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8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8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8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8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8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8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8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8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8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8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8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8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8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8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8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8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8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8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34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fs01.neuro.gu.se\proteomik\Experiments\John\LB257_030_BCA_Acroplate_depletion_evaluation\LB257_030_BCA_Measurements_JG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4653475fe58bc788/Dokument/Manuscripts/2025%20Plasma%20and%20CSF%20sample%20prep%20-%20John/ALS%20stydy%20-%20Coverage%20plot%20-%20CSF%20-%20Plasm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900 RPM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fixedVal"/>
            <c:noEndCap val="0"/>
            <c:val val="5.3192792000000017E-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agellan Sheet 1'!$L$30</c:f>
              <c:numCache>
                <c:formatCode>General</c:formatCode>
                <c:ptCount val="1"/>
                <c:pt idx="0">
                  <c:v>0.908844591085395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34-4BA4-BE1B-0190ED3B0809}"/>
            </c:ext>
          </c:extLst>
        </c:ser>
        <c:ser>
          <c:idx val="1"/>
          <c:order val="1"/>
          <c:tx>
            <c:v>800 RPM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both"/>
            <c:errValType val="fixedVal"/>
            <c:noEndCap val="0"/>
            <c:val val="5.3192792000000017E-2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Magellan Sheet 1'!$L$46</c:f>
              <c:numCache>
                <c:formatCode>General</c:formatCode>
                <c:ptCount val="1"/>
                <c:pt idx="0">
                  <c:v>0.255246901615956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34-4BA4-BE1B-0190ED3B08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130431487"/>
        <c:axId val="2130430527"/>
      </c:barChart>
      <c:catAx>
        <c:axId val="2130431487"/>
        <c:scaling>
          <c:orientation val="minMax"/>
        </c:scaling>
        <c:delete val="1"/>
        <c:axPos val="b"/>
        <c:majorTickMark val="none"/>
        <c:minorTickMark val="none"/>
        <c:tickLblPos val="nextTo"/>
        <c:crossAx val="2130430527"/>
        <c:crosses val="autoZero"/>
        <c:auto val="1"/>
        <c:lblAlgn val="ctr"/>
        <c:lblOffset val="100"/>
        <c:noMultiLvlLbl val="0"/>
      </c:catAx>
      <c:valAx>
        <c:axId val="213043052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 sz="1200"/>
                  <a:t>Normalized protein amount [% of undepleted plasma]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21304314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8136007447954239"/>
          <c:y val="0.35327280374124076"/>
          <c:w val="0.24676441332429988"/>
          <c:h val="0.1919690402782556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299244460906727"/>
          <c:y val="6.6303630363036312E-2"/>
          <c:w val="0.80323284703220899"/>
          <c:h val="0.81422961981237496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SF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A$2:$A$102</c:f>
              <c:numCache>
                <c:formatCode>General</c:formatCode>
                <c:ptCount val="101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7.0000000000000007E-2</c:v>
                </c:pt>
                <c:pt idx="8">
                  <c:v>0.08</c:v>
                </c:pt>
                <c:pt idx="9">
                  <c:v>0.09</c:v>
                </c:pt>
                <c:pt idx="10">
                  <c:v>0.1</c:v>
                </c:pt>
                <c:pt idx="11">
                  <c:v>0.11</c:v>
                </c:pt>
                <c:pt idx="12">
                  <c:v>0.1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</c:v>
                </c:pt>
                <c:pt idx="16">
                  <c:v>0.16</c:v>
                </c:pt>
                <c:pt idx="17">
                  <c:v>0.17</c:v>
                </c:pt>
                <c:pt idx="18">
                  <c:v>0.18</c:v>
                </c:pt>
                <c:pt idx="19">
                  <c:v>0.19</c:v>
                </c:pt>
                <c:pt idx="20">
                  <c:v>0.2</c:v>
                </c:pt>
                <c:pt idx="21">
                  <c:v>0.21</c:v>
                </c:pt>
                <c:pt idx="22">
                  <c:v>0.22</c:v>
                </c:pt>
                <c:pt idx="23">
                  <c:v>0.23</c:v>
                </c:pt>
                <c:pt idx="24">
                  <c:v>0.24</c:v>
                </c:pt>
                <c:pt idx="25">
                  <c:v>0.25</c:v>
                </c:pt>
                <c:pt idx="26">
                  <c:v>0.26</c:v>
                </c:pt>
                <c:pt idx="27">
                  <c:v>0.27</c:v>
                </c:pt>
                <c:pt idx="28">
                  <c:v>0.28000000000000003</c:v>
                </c:pt>
                <c:pt idx="29">
                  <c:v>0.28999999999999998</c:v>
                </c:pt>
                <c:pt idx="30">
                  <c:v>0.3</c:v>
                </c:pt>
                <c:pt idx="31">
                  <c:v>0.31</c:v>
                </c:pt>
                <c:pt idx="32">
                  <c:v>0.32</c:v>
                </c:pt>
                <c:pt idx="33">
                  <c:v>0.33</c:v>
                </c:pt>
                <c:pt idx="34">
                  <c:v>0.34</c:v>
                </c:pt>
                <c:pt idx="35">
                  <c:v>0.35</c:v>
                </c:pt>
                <c:pt idx="36">
                  <c:v>0.36</c:v>
                </c:pt>
                <c:pt idx="37">
                  <c:v>0.37</c:v>
                </c:pt>
                <c:pt idx="38">
                  <c:v>0.38</c:v>
                </c:pt>
                <c:pt idx="39">
                  <c:v>0.39</c:v>
                </c:pt>
                <c:pt idx="40">
                  <c:v>0.4</c:v>
                </c:pt>
                <c:pt idx="41">
                  <c:v>0.41</c:v>
                </c:pt>
                <c:pt idx="42">
                  <c:v>0.42</c:v>
                </c:pt>
                <c:pt idx="43">
                  <c:v>0.43</c:v>
                </c:pt>
                <c:pt idx="44">
                  <c:v>0.44</c:v>
                </c:pt>
                <c:pt idx="45">
                  <c:v>0.45</c:v>
                </c:pt>
                <c:pt idx="46">
                  <c:v>0.46</c:v>
                </c:pt>
                <c:pt idx="47">
                  <c:v>0.47</c:v>
                </c:pt>
                <c:pt idx="48">
                  <c:v>0.48</c:v>
                </c:pt>
                <c:pt idx="49">
                  <c:v>0.49</c:v>
                </c:pt>
                <c:pt idx="50">
                  <c:v>0.5</c:v>
                </c:pt>
                <c:pt idx="51">
                  <c:v>0.51</c:v>
                </c:pt>
                <c:pt idx="52">
                  <c:v>0.52</c:v>
                </c:pt>
                <c:pt idx="53">
                  <c:v>0.53</c:v>
                </c:pt>
                <c:pt idx="54">
                  <c:v>0.54</c:v>
                </c:pt>
                <c:pt idx="55">
                  <c:v>0.55000000000000004</c:v>
                </c:pt>
                <c:pt idx="56">
                  <c:v>0.56000000000000005</c:v>
                </c:pt>
                <c:pt idx="57">
                  <c:v>0.56999999999999995</c:v>
                </c:pt>
                <c:pt idx="58">
                  <c:v>0.57999999999999996</c:v>
                </c:pt>
                <c:pt idx="59">
                  <c:v>0.59</c:v>
                </c:pt>
                <c:pt idx="60">
                  <c:v>0.6</c:v>
                </c:pt>
                <c:pt idx="61">
                  <c:v>0.61</c:v>
                </c:pt>
                <c:pt idx="62">
                  <c:v>0.62</c:v>
                </c:pt>
                <c:pt idx="63">
                  <c:v>0.63</c:v>
                </c:pt>
                <c:pt idx="64">
                  <c:v>0.64</c:v>
                </c:pt>
                <c:pt idx="65">
                  <c:v>0.65</c:v>
                </c:pt>
                <c:pt idx="66">
                  <c:v>0.66</c:v>
                </c:pt>
                <c:pt idx="67">
                  <c:v>0.67</c:v>
                </c:pt>
                <c:pt idx="68">
                  <c:v>0.68</c:v>
                </c:pt>
                <c:pt idx="69">
                  <c:v>0.69</c:v>
                </c:pt>
                <c:pt idx="70">
                  <c:v>0.7</c:v>
                </c:pt>
                <c:pt idx="71">
                  <c:v>0.71</c:v>
                </c:pt>
                <c:pt idx="72">
                  <c:v>0.72</c:v>
                </c:pt>
                <c:pt idx="73">
                  <c:v>0.73</c:v>
                </c:pt>
                <c:pt idx="74">
                  <c:v>0.74</c:v>
                </c:pt>
                <c:pt idx="75">
                  <c:v>0.75</c:v>
                </c:pt>
                <c:pt idx="76">
                  <c:v>0.76</c:v>
                </c:pt>
                <c:pt idx="77">
                  <c:v>0.77</c:v>
                </c:pt>
                <c:pt idx="78">
                  <c:v>0.78</c:v>
                </c:pt>
                <c:pt idx="79">
                  <c:v>0.79</c:v>
                </c:pt>
                <c:pt idx="80">
                  <c:v>0.8</c:v>
                </c:pt>
                <c:pt idx="81">
                  <c:v>0.81</c:v>
                </c:pt>
                <c:pt idx="82">
                  <c:v>0.82</c:v>
                </c:pt>
                <c:pt idx="83">
                  <c:v>0.83</c:v>
                </c:pt>
                <c:pt idx="84">
                  <c:v>0.84</c:v>
                </c:pt>
                <c:pt idx="85">
                  <c:v>0.85</c:v>
                </c:pt>
                <c:pt idx="86">
                  <c:v>0.86</c:v>
                </c:pt>
                <c:pt idx="87">
                  <c:v>0.87</c:v>
                </c:pt>
                <c:pt idx="88">
                  <c:v>0.88</c:v>
                </c:pt>
                <c:pt idx="89">
                  <c:v>0.89</c:v>
                </c:pt>
                <c:pt idx="90">
                  <c:v>0.9</c:v>
                </c:pt>
                <c:pt idx="91">
                  <c:v>0.91</c:v>
                </c:pt>
                <c:pt idx="92">
                  <c:v>0.92</c:v>
                </c:pt>
                <c:pt idx="93">
                  <c:v>0.93</c:v>
                </c:pt>
                <c:pt idx="94">
                  <c:v>0.94</c:v>
                </c:pt>
                <c:pt idx="95">
                  <c:v>0.95</c:v>
                </c:pt>
                <c:pt idx="96">
                  <c:v>0.96</c:v>
                </c:pt>
                <c:pt idx="97">
                  <c:v>0.97</c:v>
                </c:pt>
                <c:pt idx="98">
                  <c:v>0.98</c:v>
                </c:pt>
                <c:pt idx="99">
                  <c:v>0.99</c:v>
                </c:pt>
                <c:pt idx="100">
                  <c:v>1</c:v>
                </c:pt>
              </c:numCache>
            </c:numRef>
          </c:xVal>
          <c:yVal>
            <c:numRef>
              <c:f>Sheet1!$B$2:$B$102</c:f>
              <c:numCache>
                <c:formatCode>General</c:formatCode>
                <c:ptCount val="101"/>
                <c:pt idx="0">
                  <c:v>1</c:v>
                </c:pt>
                <c:pt idx="1">
                  <c:v>0.90956521739130403</c:v>
                </c:pt>
                <c:pt idx="2">
                  <c:v>0.90956521739130403</c:v>
                </c:pt>
                <c:pt idx="3">
                  <c:v>0.90956521739130403</c:v>
                </c:pt>
                <c:pt idx="4">
                  <c:v>0.90956521739130403</c:v>
                </c:pt>
                <c:pt idx="5">
                  <c:v>0.90956521739130403</c:v>
                </c:pt>
                <c:pt idx="6">
                  <c:v>0.90956521739130403</c:v>
                </c:pt>
                <c:pt idx="7">
                  <c:v>0.90956521739130403</c:v>
                </c:pt>
                <c:pt idx="8">
                  <c:v>0.90956521739130403</c:v>
                </c:pt>
                <c:pt idx="9">
                  <c:v>0.90956521739130403</c:v>
                </c:pt>
                <c:pt idx="10">
                  <c:v>0.90956521739130403</c:v>
                </c:pt>
                <c:pt idx="11">
                  <c:v>0.90956521739130403</c:v>
                </c:pt>
                <c:pt idx="12">
                  <c:v>0.90956521739130403</c:v>
                </c:pt>
                <c:pt idx="13">
                  <c:v>0.90956521739130403</c:v>
                </c:pt>
                <c:pt idx="14">
                  <c:v>0.90956521739130403</c:v>
                </c:pt>
                <c:pt idx="15">
                  <c:v>0.82365217391304302</c:v>
                </c:pt>
                <c:pt idx="16">
                  <c:v>0.82365217391304302</c:v>
                </c:pt>
                <c:pt idx="17">
                  <c:v>0.82365217391304302</c:v>
                </c:pt>
                <c:pt idx="18">
                  <c:v>0.82365217391304302</c:v>
                </c:pt>
                <c:pt idx="19">
                  <c:v>0.82365217391304302</c:v>
                </c:pt>
                <c:pt idx="20">
                  <c:v>0.82365217391304302</c:v>
                </c:pt>
                <c:pt idx="21">
                  <c:v>0.82365217391304302</c:v>
                </c:pt>
                <c:pt idx="22">
                  <c:v>0.82365217391304302</c:v>
                </c:pt>
                <c:pt idx="23">
                  <c:v>0.82365217391304302</c:v>
                </c:pt>
                <c:pt idx="24">
                  <c:v>0.82365217391304302</c:v>
                </c:pt>
                <c:pt idx="25">
                  <c:v>0.82365217391304302</c:v>
                </c:pt>
                <c:pt idx="26">
                  <c:v>0.82365217391304302</c:v>
                </c:pt>
                <c:pt idx="27">
                  <c:v>0.82365217391304302</c:v>
                </c:pt>
                <c:pt idx="28">
                  <c:v>0.82365217391304302</c:v>
                </c:pt>
                <c:pt idx="29">
                  <c:v>0.77600000000000002</c:v>
                </c:pt>
                <c:pt idx="30">
                  <c:v>0.77600000000000002</c:v>
                </c:pt>
                <c:pt idx="31">
                  <c:v>0.77600000000000002</c:v>
                </c:pt>
                <c:pt idx="32">
                  <c:v>0.77600000000000002</c:v>
                </c:pt>
                <c:pt idx="33">
                  <c:v>0.77600000000000002</c:v>
                </c:pt>
                <c:pt idx="34">
                  <c:v>0.77600000000000002</c:v>
                </c:pt>
                <c:pt idx="35">
                  <c:v>0.77600000000000002</c:v>
                </c:pt>
                <c:pt idx="36">
                  <c:v>0.77600000000000002</c:v>
                </c:pt>
                <c:pt idx="37">
                  <c:v>0.77600000000000002</c:v>
                </c:pt>
                <c:pt idx="38">
                  <c:v>0.77600000000000002</c:v>
                </c:pt>
                <c:pt idx="39">
                  <c:v>0.77600000000000002</c:v>
                </c:pt>
                <c:pt idx="40">
                  <c:v>0.77600000000000002</c:v>
                </c:pt>
                <c:pt idx="41">
                  <c:v>0.77600000000000002</c:v>
                </c:pt>
                <c:pt idx="42">
                  <c:v>0.77600000000000002</c:v>
                </c:pt>
                <c:pt idx="43">
                  <c:v>0.73182608695652196</c:v>
                </c:pt>
                <c:pt idx="44">
                  <c:v>0.73182608695652196</c:v>
                </c:pt>
                <c:pt idx="45">
                  <c:v>0.73182608695652196</c:v>
                </c:pt>
                <c:pt idx="46">
                  <c:v>0.73182608695652196</c:v>
                </c:pt>
                <c:pt idx="47">
                  <c:v>0.73182608695652196</c:v>
                </c:pt>
                <c:pt idx="48">
                  <c:v>0.73182608695652196</c:v>
                </c:pt>
                <c:pt idx="49">
                  <c:v>0.73182608695652196</c:v>
                </c:pt>
                <c:pt idx="50">
                  <c:v>0.73182608695652196</c:v>
                </c:pt>
                <c:pt idx="51">
                  <c:v>0.73182608695652196</c:v>
                </c:pt>
                <c:pt idx="52">
                  <c:v>0.73182608695652196</c:v>
                </c:pt>
                <c:pt idx="53">
                  <c:v>0.73182608695652196</c:v>
                </c:pt>
                <c:pt idx="54">
                  <c:v>0.73182608695652196</c:v>
                </c:pt>
                <c:pt idx="55">
                  <c:v>0.73182608695652196</c:v>
                </c:pt>
                <c:pt idx="56">
                  <c:v>0.73182608695652196</c:v>
                </c:pt>
                <c:pt idx="57">
                  <c:v>0.73182608695652196</c:v>
                </c:pt>
                <c:pt idx="58">
                  <c:v>0.68486956521739095</c:v>
                </c:pt>
                <c:pt idx="59">
                  <c:v>0.68486956521739095</c:v>
                </c:pt>
                <c:pt idx="60">
                  <c:v>0.68486956521739095</c:v>
                </c:pt>
                <c:pt idx="61">
                  <c:v>0.68486956521739095</c:v>
                </c:pt>
                <c:pt idx="62">
                  <c:v>0.68486956521739095</c:v>
                </c:pt>
                <c:pt idx="63">
                  <c:v>0.68486956521739095</c:v>
                </c:pt>
                <c:pt idx="64">
                  <c:v>0.68486956521739095</c:v>
                </c:pt>
                <c:pt idx="65">
                  <c:v>0.68486956521739095</c:v>
                </c:pt>
                <c:pt idx="66">
                  <c:v>0.68486956521739095</c:v>
                </c:pt>
                <c:pt idx="67">
                  <c:v>0.68486956521739095</c:v>
                </c:pt>
                <c:pt idx="68">
                  <c:v>0.68486956521739095</c:v>
                </c:pt>
                <c:pt idx="69">
                  <c:v>0.68486956521739095</c:v>
                </c:pt>
                <c:pt idx="70">
                  <c:v>0.68486956521739095</c:v>
                </c:pt>
                <c:pt idx="71">
                  <c:v>0.68486956521739095</c:v>
                </c:pt>
                <c:pt idx="72">
                  <c:v>0.63408695652173896</c:v>
                </c:pt>
                <c:pt idx="73">
                  <c:v>0.63408695652173896</c:v>
                </c:pt>
                <c:pt idx="74">
                  <c:v>0.63408695652173896</c:v>
                </c:pt>
                <c:pt idx="75">
                  <c:v>0.63408695652173896</c:v>
                </c:pt>
                <c:pt idx="76">
                  <c:v>0.63408695652173896</c:v>
                </c:pt>
                <c:pt idx="77">
                  <c:v>0.63408695652173896</c:v>
                </c:pt>
                <c:pt idx="78">
                  <c:v>0.63408695652173896</c:v>
                </c:pt>
                <c:pt idx="79">
                  <c:v>0.63408695652173896</c:v>
                </c:pt>
                <c:pt idx="80">
                  <c:v>0.63408695652173896</c:v>
                </c:pt>
                <c:pt idx="81">
                  <c:v>0.63408695652173896</c:v>
                </c:pt>
                <c:pt idx="82">
                  <c:v>0.63408695652173896</c:v>
                </c:pt>
                <c:pt idx="83">
                  <c:v>0.63408695652173896</c:v>
                </c:pt>
                <c:pt idx="84">
                  <c:v>0.63408695652173896</c:v>
                </c:pt>
                <c:pt idx="85">
                  <c:v>0.63408695652173896</c:v>
                </c:pt>
                <c:pt idx="86">
                  <c:v>0.54956521739130404</c:v>
                </c:pt>
                <c:pt idx="87">
                  <c:v>0.54956521739130404</c:v>
                </c:pt>
                <c:pt idx="88">
                  <c:v>0.54956521739130404</c:v>
                </c:pt>
                <c:pt idx="89">
                  <c:v>0.54956521739130404</c:v>
                </c:pt>
                <c:pt idx="90">
                  <c:v>0.54956521739130404</c:v>
                </c:pt>
                <c:pt idx="91">
                  <c:v>0.54956521739130404</c:v>
                </c:pt>
                <c:pt idx="92">
                  <c:v>0.54956521739130404</c:v>
                </c:pt>
                <c:pt idx="93">
                  <c:v>0.54956521739130404</c:v>
                </c:pt>
                <c:pt idx="94">
                  <c:v>0.54956521739130404</c:v>
                </c:pt>
                <c:pt idx="95">
                  <c:v>0.54956521739130404</c:v>
                </c:pt>
                <c:pt idx="96">
                  <c:v>0.54956521739130404</c:v>
                </c:pt>
                <c:pt idx="97">
                  <c:v>0.54956521739130404</c:v>
                </c:pt>
                <c:pt idx="98">
                  <c:v>0.54956521739130404</c:v>
                </c:pt>
                <c:pt idx="99">
                  <c:v>0.54956521739130404</c:v>
                </c:pt>
                <c:pt idx="100">
                  <c:v>0.549565217391304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91E-4FF2-B613-9184CB542A6B}"/>
            </c:ext>
          </c:extLst>
        </c:ser>
        <c:ser>
          <c:idx val="1"/>
          <c:order val="1"/>
          <c:tx>
            <c:strRef>
              <c:f>Sheet1!$E$1</c:f>
              <c:strCache>
                <c:ptCount val="1"/>
                <c:pt idx="0">
                  <c:v>Plasma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Sheet1!$A$2:$A$102</c:f>
              <c:numCache>
                <c:formatCode>General</c:formatCode>
                <c:ptCount val="101"/>
                <c:pt idx="0">
                  <c:v>0</c:v>
                </c:pt>
                <c:pt idx="1">
                  <c:v>0.01</c:v>
                </c:pt>
                <c:pt idx="2">
                  <c:v>0.02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0.06</c:v>
                </c:pt>
                <c:pt idx="7">
                  <c:v>7.0000000000000007E-2</c:v>
                </c:pt>
                <c:pt idx="8">
                  <c:v>0.08</c:v>
                </c:pt>
                <c:pt idx="9">
                  <c:v>0.09</c:v>
                </c:pt>
                <c:pt idx="10">
                  <c:v>0.1</c:v>
                </c:pt>
                <c:pt idx="11">
                  <c:v>0.11</c:v>
                </c:pt>
                <c:pt idx="12">
                  <c:v>0.12</c:v>
                </c:pt>
                <c:pt idx="13">
                  <c:v>0.13</c:v>
                </c:pt>
                <c:pt idx="14">
                  <c:v>0.14000000000000001</c:v>
                </c:pt>
                <c:pt idx="15">
                  <c:v>0.15</c:v>
                </c:pt>
                <c:pt idx="16">
                  <c:v>0.16</c:v>
                </c:pt>
                <c:pt idx="17">
                  <c:v>0.17</c:v>
                </c:pt>
                <c:pt idx="18">
                  <c:v>0.18</c:v>
                </c:pt>
                <c:pt idx="19">
                  <c:v>0.19</c:v>
                </c:pt>
                <c:pt idx="20">
                  <c:v>0.2</c:v>
                </c:pt>
                <c:pt idx="21">
                  <c:v>0.21</c:v>
                </c:pt>
                <c:pt idx="22">
                  <c:v>0.22</c:v>
                </c:pt>
                <c:pt idx="23">
                  <c:v>0.23</c:v>
                </c:pt>
                <c:pt idx="24">
                  <c:v>0.24</c:v>
                </c:pt>
                <c:pt idx="25">
                  <c:v>0.25</c:v>
                </c:pt>
                <c:pt idx="26">
                  <c:v>0.26</c:v>
                </c:pt>
                <c:pt idx="27">
                  <c:v>0.27</c:v>
                </c:pt>
                <c:pt idx="28">
                  <c:v>0.28000000000000003</c:v>
                </c:pt>
                <c:pt idx="29">
                  <c:v>0.28999999999999998</c:v>
                </c:pt>
                <c:pt idx="30">
                  <c:v>0.3</c:v>
                </c:pt>
                <c:pt idx="31">
                  <c:v>0.31</c:v>
                </c:pt>
                <c:pt idx="32">
                  <c:v>0.32</c:v>
                </c:pt>
                <c:pt idx="33">
                  <c:v>0.33</c:v>
                </c:pt>
                <c:pt idx="34">
                  <c:v>0.34</c:v>
                </c:pt>
                <c:pt idx="35">
                  <c:v>0.35</c:v>
                </c:pt>
                <c:pt idx="36">
                  <c:v>0.36</c:v>
                </c:pt>
                <c:pt idx="37">
                  <c:v>0.37</c:v>
                </c:pt>
                <c:pt idx="38">
                  <c:v>0.38</c:v>
                </c:pt>
                <c:pt idx="39">
                  <c:v>0.39</c:v>
                </c:pt>
                <c:pt idx="40">
                  <c:v>0.4</c:v>
                </c:pt>
                <c:pt idx="41">
                  <c:v>0.41</c:v>
                </c:pt>
                <c:pt idx="42">
                  <c:v>0.42</c:v>
                </c:pt>
                <c:pt idx="43">
                  <c:v>0.43</c:v>
                </c:pt>
                <c:pt idx="44">
                  <c:v>0.44</c:v>
                </c:pt>
                <c:pt idx="45">
                  <c:v>0.45</c:v>
                </c:pt>
                <c:pt idx="46">
                  <c:v>0.46</c:v>
                </c:pt>
                <c:pt idx="47">
                  <c:v>0.47</c:v>
                </c:pt>
                <c:pt idx="48">
                  <c:v>0.48</c:v>
                </c:pt>
                <c:pt idx="49">
                  <c:v>0.49</c:v>
                </c:pt>
                <c:pt idx="50">
                  <c:v>0.5</c:v>
                </c:pt>
                <c:pt idx="51">
                  <c:v>0.51</c:v>
                </c:pt>
                <c:pt idx="52">
                  <c:v>0.52</c:v>
                </c:pt>
                <c:pt idx="53">
                  <c:v>0.53</c:v>
                </c:pt>
                <c:pt idx="54">
                  <c:v>0.54</c:v>
                </c:pt>
                <c:pt idx="55">
                  <c:v>0.55000000000000004</c:v>
                </c:pt>
                <c:pt idx="56">
                  <c:v>0.56000000000000005</c:v>
                </c:pt>
                <c:pt idx="57">
                  <c:v>0.56999999999999995</c:v>
                </c:pt>
                <c:pt idx="58">
                  <c:v>0.57999999999999996</c:v>
                </c:pt>
                <c:pt idx="59">
                  <c:v>0.59</c:v>
                </c:pt>
                <c:pt idx="60">
                  <c:v>0.6</c:v>
                </c:pt>
                <c:pt idx="61">
                  <c:v>0.61</c:v>
                </c:pt>
                <c:pt idx="62">
                  <c:v>0.62</c:v>
                </c:pt>
                <c:pt idx="63">
                  <c:v>0.63</c:v>
                </c:pt>
                <c:pt idx="64">
                  <c:v>0.64</c:v>
                </c:pt>
                <c:pt idx="65">
                  <c:v>0.65</c:v>
                </c:pt>
                <c:pt idx="66">
                  <c:v>0.66</c:v>
                </c:pt>
                <c:pt idx="67">
                  <c:v>0.67</c:v>
                </c:pt>
                <c:pt idx="68">
                  <c:v>0.68</c:v>
                </c:pt>
                <c:pt idx="69">
                  <c:v>0.69</c:v>
                </c:pt>
                <c:pt idx="70">
                  <c:v>0.7</c:v>
                </c:pt>
                <c:pt idx="71">
                  <c:v>0.71</c:v>
                </c:pt>
                <c:pt idx="72">
                  <c:v>0.72</c:v>
                </c:pt>
                <c:pt idx="73">
                  <c:v>0.73</c:v>
                </c:pt>
                <c:pt idx="74">
                  <c:v>0.74</c:v>
                </c:pt>
                <c:pt idx="75">
                  <c:v>0.75</c:v>
                </c:pt>
                <c:pt idx="76">
                  <c:v>0.76</c:v>
                </c:pt>
                <c:pt idx="77">
                  <c:v>0.77</c:v>
                </c:pt>
                <c:pt idx="78">
                  <c:v>0.78</c:v>
                </c:pt>
                <c:pt idx="79">
                  <c:v>0.79</c:v>
                </c:pt>
                <c:pt idx="80">
                  <c:v>0.8</c:v>
                </c:pt>
                <c:pt idx="81">
                  <c:v>0.81</c:v>
                </c:pt>
                <c:pt idx="82">
                  <c:v>0.82</c:v>
                </c:pt>
                <c:pt idx="83">
                  <c:v>0.83</c:v>
                </c:pt>
                <c:pt idx="84">
                  <c:v>0.84</c:v>
                </c:pt>
                <c:pt idx="85">
                  <c:v>0.85</c:v>
                </c:pt>
                <c:pt idx="86">
                  <c:v>0.86</c:v>
                </c:pt>
                <c:pt idx="87">
                  <c:v>0.87</c:v>
                </c:pt>
                <c:pt idx="88">
                  <c:v>0.88</c:v>
                </c:pt>
                <c:pt idx="89">
                  <c:v>0.89</c:v>
                </c:pt>
                <c:pt idx="90">
                  <c:v>0.9</c:v>
                </c:pt>
                <c:pt idx="91">
                  <c:v>0.91</c:v>
                </c:pt>
                <c:pt idx="92">
                  <c:v>0.92</c:v>
                </c:pt>
                <c:pt idx="93">
                  <c:v>0.93</c:v>
                </c:pt>
                <c:pt idx="94">
                  <c:v>0.94</c:v>
                </c:pt>
                <c:pt idx="95">
                  <c:v>0.95</c:v>
                </c:pt>
                <c:pt idx="96">
                  <c:v>0.96</c:v>
                </c:pt>
                <c:pt idx="97">
                  <c:v>0.97</c:v>
                </c:pt>
                <c:pt idx="98">
                  <c:v>0.98</c:v>
                </c:pt>
                <c:pt idx="99">
                  <c:v>0.99</c:v>
                </c:pt>
                <c:pt idx="100">
                  <c:v>1</c:v>
                </c:pt>
              </c:numCache>
            </c:numRef>
          </c:xVal>
          <c:yVal>
            <c:numRef>
              <c:f>Sheet1!$E$2:$E$102</c:f>
              <c:numCache>
                <c:formatCode>General</c:formatCode>
                <c:ptCount val="101"/>
                <c:pt idx="0">
                  <c:v>1</c:v>
                </c:pt>
                <c:pt idx="1">
                  <c:v>0.90787119856887299</c:v>
                </c:pt>
                <c:pt idx="2">
                  <c:v>0.90787119856887299</c:v>
                </c:pt>
                <c:pt idx="3">
                  <c:v>0.90787119856887299</c:v>
                </c:pt>
                <c:pt idx="4">
                  <c:v>0.90787119856887299</c:v>
                </c:pt>
                <c:pt idx="5">
                  <c:v>0.90787119856887299</c:v>
                </c:pt>
                <c:pt idx="6">
                  <c:v>0.90787119856887299</c:v>
                </c:pt>
                <c:pt idx="7">
                  <c:v>0.90787119856887299</c:v>
                </c:pt>
                <c:pt idx="8">
                  <c:v>0.90787119856887299</c:v>
                </c:pt>
                <c:pt idx="9">
                  <c:v>0.90787119856887299</c:v>
                </c:pt>
                <c:pt idx="10">
                  <c:v>0.90787119856887299</c:v>
                </c:pt>
                <c:pt idx="11">
                  <c:v>0.90787119856887299</c:v>
                </c:pt>
                <c:pt idx="12">
                  <c:v>0.80769230769230804</c:v>
                </c:pt>
                <c:pt idx="13">
                  <c:v>0.80769230769230804</c:v>
                </c:pt>
                <c:pt idx="14">
                  <c:v>0.80769230769230804</c:v>
                </c:pt>
                <c:pt idx="15">
                  <c:v>0.80769230769230804</c:v>
                </c:pt>
                <c:pt idx="16">
                  <c:v>0.80769230769230804</c:v>
                </c:pt>
                <c:pt idx="17">
                  <c:v>0.80769230769230804</c:v>
                </c:pt>
                <c:pt idx="18">
                  <c:v>0.80769230769230804</c:v>
                </c:pt>
                <c:pt idx="19">
                  <c:v>0.80769230769230804</c:v>
                </c:pt>
                <c:pt idx="20">
                  <c:v>0.80769230769230804</c:v>
                </c:pt>
                <c:pt idx="21">
                  <c:v>0.80769230769230804</c:v>
                </c:pt>
                <c:pt idx="22">
                  <c:v>0.80769230769230804</c:v>
                </c:pt>
                <c:pt idx="23">
                  <c:v>0.71377459749552796</c:v>
                </c:pt>
                <c:pt idx="24">
                  <c:v>0.71377459749552796</c:v>
                </c:pt>
                <c:pt idx="25">
                  <c:v>0.71377459749552796</c:v>
                </c:pt>
                <c:pt idx="26">
                  <c:v>0.71377459749552796</c:v>
                </c:pt>
                <c:pt idx="27">
                  <c:v>0.71377459749552796</c:v>
                </c:pt>
                <c:pt idx="28">
                  <c:v>0.71377459749552796</c:v>
                </c:pt>
                <c:pt idx="29">
                  <c:v>0.71377459749552796</c:v>
                </c:pt>
                <c:pt idx="30">
                  <c:v>0.71377459749552796</c:v>
                </c:pt>
                <c:pt idx="31">
                  <c:v>0.71377459749552796</c:v>
                </c:pt>
                <c:pt idx="32">
                  <c:v>0.71377459749552796</c:v>
                </c:pt>
                <c:pt idx="33">
                  <c:v>0.71377459749552796</c:v>
                </c:pt>
                <c:pt idx="34">
                  <c:v>0.66100178890876604</c:v>
                </c:pt>
                <c:pt idx="35">
                  <c:v>0.66100178890876604</c:v>
                </c:pt>
                <c:pt idx="36">
                  <c:v>0.66100178890876604</c:v>
                </c:pt>
                <c:pt idx="37">
                  <c:v>0.66100178890876604</c:v>
                </c:pt>
                <c:pt idx="38">
                  <c:v>0.66100178890876604</c:v>
                </c:pt>
                <c:pt idx="39">
                  <c:v>0.66100178890876604</c:v>
                </c:pt>
                <c:pt idx="40">
                  <c:v>0.66100178890876604</c:v>
                </c:pt>
                <c:pt idx="41">
                  <c:v>0.66100178890876604</c:v>
                </c:pt>
                <c:pt idx="42">
                  <c:v>0.66100178890876604</c:v>
                </c:pt>
                <c:pt idx="43">
                  <c:v>0.66100178890876604</c:v>
                </c:pt>
                <c:pt idx="44">
                  <c:v>0.66100178890876604</c:v>
                </c:pt>
                <c:pt idx="45">
                  <c:v>0.60196779964221803</c:v>
                </c:pt>
                <c:pt idx="46">
                  <c:v>0.60196779964221803</c:v>
                </c:pt>
                <c:pt idx="47">
                  <c:v>0.60196779964221803</c:v>
                </c:pt>
                <c:pt idx="48">
                  <c:v>0.60196779964221803</c:v>
                </c:pt>
                <c:pt idx="49">
                  <c:v>0.60196779964221803</c:v>
                </c:pt>
                <c:pt idx="50">
                  <c:v>0.60196779964221803</c:v>
                </c:pt>
                <c:pt idx="51">
                  <c:v>0.60196779964221803</c:v>
                </c:pt>
                <c:pt idx="52">
                  <c:v>0.60196779964221803</c:v>
                </c:pt>
                <c:pt idx="53">
                  <c:v>0.60196779964221803</c:v>
                </c:pt>
                <c:pt idx="54">
                  <c:v>0.60196779964221803</c:v>
                </c:pt>
                <c:pt idx="55">
                  <c:v>0.60196779964221803</c:v>
                </c:pt>
                <c:pt idx="56">
                  <c:v>0.55366726296958901</c:v>
                </c:pt>
                <c:pt idx="57">
                  <c:v>0.55366726296958901</c:v>
                </c:pt>
                <c:pt idx="58">
                  <c:v>0.55366726296958901</c:v>
                </c:pt>
                <c:pt idx="59">
                  <c:v>0.55366726296958901</c:v>
                </c:pt>
                <c:pt idx="60">
                  <c:v>0.55366726296958901</c:v>
                </c:pt>
                <c:pt idx="61">
                  <c:v>0.55366726296958901</c:v>
                </c:pt>
                <c:pt idx="62">
                  <c:v>0.55366726296958901</c:v>
                </c:pt>
                <c:pt idx="63">
                  <c:v>0.55366726296958901</c:v>
                </c:pt>
                <c:pt idx="64">
                  <c:v>0.55366726296958901</c:v>
                </c:pt>
                <c:pt idx="65">
                  <c:v>0.55366726296958901</c:v>
                </c:pt>
                <c:pt idx="66">
                  <c:v>0.55366726296958901</c:v>
                </c:pt>
                <c:pt idx="67">
                  <c:v>0.50805008944543795</c:v>
                </c:pt>
                <c:pt idx="68">
                  <c:v>0.50805008944543795</c:v>
                </c:pt>
                <c:pt idx="69">
                  <c:v>0.50805008944543795</c:v>
                </c:pt>
                <c:pt idx="70">
                  <c:v>0.50805008944543795</c:v>
                </c:pt>
                <c:pt idx="71">
                  <c:v>0.50805008944543795</c:v>
                </c:pt>
                <c:pt idx="72">
                  <c:v>0.50805008944543795</c:v>
                </c:pt>
                <c:pt idx="73">
                  <c:v>0.50805008944543795</c:v>
                </c:pt>
                <c:pt idx="74">
                  <c:v>0.50805008944543795</c:v>
                </c:pt>
                <c:pt idx="75">
                  <c:v>0.50805008944543795</c:v>
                </c:pt>
                <c:pt idx="76">
                  <c:v>0.50805008944543795</c:v>
                </c:pt>
                <c:pt idx="77">
                  <c:v>0.50805008944543795</c:v>
                </c:pt>
                <c:pt idx="78">
                  <c:v>0.445438282647585</c:v>
                </c:pt>
                <c:pt idx="79">
                  <c:v>0.445438282647585</c:v>
                </c:pt>
                <c:pt idx="80">
                  <c:v>0.445438282647585</c:v>
                </c:pt>
                <c:pt idx="81">
                  <c:v>0.445438282647585</c:v>
                </c:pt>
                <c:pt idx="82">
                  <c:v>0.445438282647585</c:v>
                </c:pt>
                <c:pt idx="83">
                  <c:v>0.445438282647585</c:v>
                </c:pt>
                <c:pt idx="84">
                  <c:v>0.445438282647585</c:v>
                </c:pt>
                <c:pt idx="85">
                  <c:v>0.445438282647585</c:v>
                </c:pt>
                <c:pt idx="86">
                  <c:v>0.445438282647585</c:v>
                </c:pt>
                <c:pt idx="87">
                  <c:v>0.445438282647585</c:v>
                </c:pt>
                <c:pt idx="88">
                  <c:v>0.445438282647585</c:v>
                </c:pt>
                <c:pt idx="89">
                  <c:v>0.366726296958855</c:v>
                </c:pt>
                <c:pt idx="90">
                  <c:v>0.366726296958855</c:v>
                </c:pt>
                <c:pt idx="91">
                  <c:v>0.366726296958855</c:v>
                </c:pt>
                <c:pt idx="92">
                  <c:v>0.366726296958855</c:v>
                </c:pt>
                <c:pt idx="93">
                  <c:v>0.366726296958855</c:v>
                </c:pt>
                <c:pt idx="94">
                  <c:v>0.366726296958855</c:v>
                </c:pt>
                <c:pt idx="95">
                  <c:v>0.366726296958855</c:v>
                </c:pt>
                <c:pt idx="96">
                  <c:v>0.366726296958855</c:v>
                </c:pt>
                <c:pt idx="97">
                  <c:v>0.366726296958855</c:v>
                </c:pt>
                <c:pt idx="98">
                  <c:v>0.366726296958855</c:v>
                </c:pt>
                <c:pt idx="99">
                  <c:v>0.366726296958855</c:v>
                </c:pt>
                <c:pt idx="100">
                  <c:v>0.3667262969588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91E-4FF2-B613-9184CB542A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5989247"/>
        <c:axId val="485989727"/>
      </c:scatterChart>
      <c:valAx>
        <c:axId val="485989247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mpleteness 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85989727"/>
        <c:crosses val="autoZero"/>
        <c:crossBetween val="midCat"/>
        <c:majorUnit val="0.1"/>
      </c:valAx>
      <c:valAx>
        <c:axId val="485989727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% of proteins with completeness ≥ threshol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SE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SE"/>
          </a:p>
        </c:txPr>
        <c:crossAx val="485989247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2982527411691136"/>
          <c:y val="9.9422052441464626E-2"/>
          <c:w val="0.27145719076465974"/>
          <c:h val="5.569345910969050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SE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97</Words>
  <Characters>1181</Characters>
  <Application>Microsoft Office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önnholm</dc:creator>
  <cp:keywords/>
  <dc:description/>
  <cp:lastModifiedBy>Johan Gobom</cp:lastModifiedBy>
  <cp:revision>2</cp:revision>
  <dcterms:created xsi:type="dcterms:W3CDTF">2025-12-31T13:54:00Z</dcterms:created>
  <dcterms:modified xsi:type="dcterms:W3CDTF">2025-12-31T13:54:00Z</dcterms:modified>
</cp:coreProperties>
</file>